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4F562" w14:textId="77777777" w:rsidR="000B2B8B" w:rsidRPr="007D1390" w:rsidRDefault="000B2B8B" w:rsidP="000B2B8B">
      <w:pPr>
        <w:keepNext/>
        <w:spacing w:before="80" w:after="80" w:line="240" w:lineRule="auto"/>
        <w:jc w:val="both"/>
        <w:rPr>
          <w:rFonts w:ascii="Calibri" w:eastAsia="Calibri" w:hAnsi="Calibri" w:cs="Calibri"/>
          <w:b/>
          <w:i/>
          <w:iCs/>
          <w:sz w:val="20"/>
          <w:szCs w:val="18"/>
          <w:vertAlign w:val="superscript"/>
        </w:rPr>
      </w:pPr>
      <w:r w:rsidRPr="007D1390">
        <w:rPr>
          <w:rFonts w:ascii="Calibri" w:eastAsia="Calibri" w:hAnsi="Calibri" w:cs="Calibri"/>
          <w:b/>
          <w:iCs/>
          <w:sz w:val="20"/>
          <w:szCs w:val="18"/>
        </w:rPr>
        <w:t xml:space="preserve">Supplementary Table </w:t>
      </w:r>
      <w:r>
        <w:rPr>
          <w:rFonts w:ascii="Calibri" w:eastAsia="Calibri" w:hAnsi="Calibri" w:cs="Calibri"/>
          <w:b/>
          <w:iCs/>
          <w:sz w:val="20"/>
          <w:szCs w:val="18"/>
        </w:rPr>
        <w:t>2</w:t>
      </w:r>
      <w:r w:rsidRPr="007D1390">
        <w:rPr>
          <w:rFonts w:ascii="Calibri" w:eastAsia="Calibri" w:hAnsi="Calibri" w:cs="Calibri"/>
          <w:b/>
          <w:iCs/>
          <w:sz w:val="20"/>
          <w:szCs w:val="18"/>
        </w:rPr>
        <w:t>. Psychosocial and reproductive outcomes 12 months after receiving an increased chance result</w:t>
      </w:r>
    </w:p>
    <w:tbl>
      <w:tblPr>
        <w:tblStyle w:val="PlainTable31"/>
        <w:tblW w:w="13041" w:type="dxa"/>
        <w:tblLook w:val="0200" w:firstRow="0" w:lastRow="0" w:firstColumn="0" w:lastColumn="0" w:noHBand="1" w:noVBand="0"/>
      </w:tblPr>
      <w:tblGrid>
        <w:gridCol w:w="3537"/>
        <w:gridCol w:w="1566"/>
        <w:gridCol w:w="1560"/>
        <w:gridCol w:w="1559"/>
        <w:gridCol w:w="1701"/>
        <w:gridCol w:w="1559"/>
        <w:gridCol w:w="1559"/>
      </w:tblGrid>
      <w:tr w:rsidR="000B2B8B" w:rsidRPr="007D1390" w14:paraId="4B3120F8" w14:textId="77777777" w:rsidTr="00771A54">
        <w:trPr>
          <w:trHeight w:val="9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768AF6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AU"/>
              </w:rPr>
            </w:pP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1BE01D2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</w:t>
            </w:r>
          </w:p>
          <w:p w14:paraId="615891E8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lanning first pregnancy post- res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DE2491A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</w:t>
            </w:r>
          </w:p>
          <w:p w14:paraId="0D1B196E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urrently pregna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3AB402A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  <w:p w14:paraId="3BC975BB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aby born &amp; family comple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AB6650B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</w:p>
          <w:p w14:paraId="024F363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aby born &amp; planning a pregnanc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3E04A1B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</w:p>
          <w:p w14:paraId="3E87AB07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regnancy loss &amp; planning a pregna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5B90561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</w:p>
          <w:p w14:paraId="56105246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Unsure about planning a pregnancy</w:t>
            </w:r>
          </w:p>
        </w:tc>
      </w:tr>
      <w:tr w:rsidR="000B2B8B" w:rsidRPr="007D1390" w14:paraId="13192569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36CAA642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uples (N)</w:t>
            </w: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</w:tcBorders>
            <w:noWrap/>
            <w:vAlign w:val="bottom"/>
            <w:hideMark/>
          </w:tcPr>
          <w:p w14:paraId="1758F57D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4ACE8923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706FDD8D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0E936243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472D578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31833F1E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0B2B8B" w:rsidRPr="007D1390" w14:paraId="06E24E8A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46BCF9DF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iming of pregnancy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</w:tcPr>
          <w:p w14:paraId="5ACAB9D9" w14:textId="77777777" w:rsidR="000B2B8B" w:rsidRPr="007D1390" w:rsidRDefault="000B2B8B" w:rsidP="00771A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</w:tcPr>
          <w:p w14:paraId="2E48B1DE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</w:tcPr>
          <w:p w14:paraId="35DC6B0A" w14:textId="77777777" w:rsidR="000B2B8B" w:rsidRPr="007D1390" w:rsidRDefault="000B2B8B" w:rsidP="00771A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</w:tcPr>
          <w:p w14:paraId="64032CDB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</w:tcPr>
          <w:p w14:paraId="68DCBFAC" w14:textId="77777777" w:rsidR="000B2B8B" w:rsidRPr="007D1390" w:rsidRDefault="000B2B8B" w:rsidP="00771A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</w:tcPr>
          <w:p w14:paraId="77B21BD2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0B2B8B" w:rsidRPr="007D1390" w14:paraId="08A61897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32EBB25D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fore results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17267666" w14:textId="77777777" w:rsidR="000B2B8B" w:rsidRPr="007D1390" w:rsidRDefault="000B2B8B" w:rsidP="00771A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3998EE03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3AEFC37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1B2A153B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vAlign w:val="bottom"/>
          </w:tcPr>
          <w:p w14:paraId="387D34FA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36662BAB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B2B8B" w:rsidRPr="007D1390" w14:paraId="01458A26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670A07AF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ter results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06D5B293" w14:textId="77777777" w:rsidR="000B2B8B" w:rsidRPr="007D1390" w:rsidRDefault="000B2B8B" w:rsidP="00771A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4F30576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vAlign w:val="bottom"/>
          </w:tcPr>
          <w:p w14:paraId="0C9574B1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5CAA6A3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10B99780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3AF5C2F8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0B2B8B" w:rsidRPr="007D1390" w14:paraId="3AE8C165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63D1966A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regnancy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7A844CB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407F85C9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773C352D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5BD0F249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79EBCCEF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6621D4A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B2B8B" w:rsidRPr="007D1390" w14:paraId="5FA76E2E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0E5023A6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productive choice for first pregnancy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3374569F" w14:textId="77777777" w:rsidR="000B2B8B" w:rsidRPr="007D1390" w:rsidRDefault="000B2B8B" w:rsidP="00771A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112BD7E6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5A0646A1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3DD0718B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00A0C049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31FD5B61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0B2B8B" w:rsidRPr="007D1390" w14:paraId="79EA8F6D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353ACD2A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VF with PGT-M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2BDD9C60" w14:textId="77777777" w:rsidR="000B2B8B" w:rsidRPr="007D1390" w:rsidRDefault="000B2B8B" w:rsidP="00771A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6FC4D9BA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vAlign w:val="bottom"/>
          </w:tcPr>
          <w:p w14:paraId="6DE1A00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03C4A59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2A10D670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62FF5EF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0B2B8B" w:rsidRPr="007D1390" w14:paraId="50E36491" w14:textId="77777777" w:rsidTr="00771A54">
        <w:trPr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368D522B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ND, TOP if affected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669601FA" w14:textId="77777777" w:rsidR="000B2B8B" w:rsidRPr="007D1390" w:rsidRDefault="000B2B8B" w:rsidP="00771A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23D6C32A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bottom"/>
          </w:tcPr>
          <w:p w14:paraId="0109F8F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76A0622F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vAlign w:val="bottom"/>
          </w:tcPr>
          <w:p w14:paraId="01E3921A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12689330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k</w:t>
            </w:r>
          </w:p>
        </w:tc>
      </w:tr>
      <w:tr w:rsidR="000B2B8B" w:rsidRPr="007D1390" w14:paraId="4F4C0BCA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3E95EE23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lan and prepare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18DD77EE" w14:textId="77777777" w:rsidR="000B2B8B" w:rsidRPr="007D1390" w:rsidRDefault="000B2B8B" w:rsidP="00771A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34E9651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78E96562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2CE3572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59" w:type="dxa"/>
            <w:noWrap/>
            <w:vAlign w:val="bottom"/>
          </w:tcPr>
          <w:p w14:paraId="2892D845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247FA0E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0B2B8B" w:rsidRPr="007D1390" w14:paraId="67D71716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</w:tcPr>
          <w:p w14:paraId="336D30BB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tated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vAlign w:val="bottom"/>
          </w:tcPr>
          <w:p w14:paraId="7EF3426F" w14:textId="77777777" w:rsidR="000B2B8B" w:rsidRPr="007D1390" w:rsidRDefault="000B2B8B" w:rsidP="00771A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5548879F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5A87BCCC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2462B660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noWrap/>
            <w:vAlign w:val="bottom"/>
          </w:tcPr>
          <w:p w14:paraId="79FB59A9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3AABB1F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</w:t>
            </w:r>
          </w:p>
        </w:tc>
      </w:tr>
      <w:tr w:rsidR="000B2B8B" w:rsidRPr="007D1390" w14:paraId="04B336AF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419D9656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urrent or future reproductive plans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vAlign w:val="bottom"/>
          </w:tcPr>
          <w:p w14:paraId="559D37EF" w14:textId="77777777" w:rsidR="000B2B8B" w:rsidRPr="007D1390" w:rsidRDefault="000B2B8B" w:rsidP="00771A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B77ABBC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090411F5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7C31A27E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1733A859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33CE197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0B2B8B" w:rsidRPr="007D1390" w14:paraId="127963AE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6A458C3F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VF with PGT-M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0922415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230F156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vAlign w:val="bottom"/>
          </w:tcPr>
          <w:p w14:paraId="2AA71E1A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683A853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bottom"/>
          </w:tcPr>
          <w:p w14:paraId="2815818C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5C17A748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0B2B8B" w:rsidRPr="007D1390" w14:paraId="5F582EED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55F1BA9D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ND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3590FFEA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16B6768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bottom"/>
          </w:tcPr>
          <w:p w14:paraId="70EE97B9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0C3F7D43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bottom"/>
          </w:tcPr>
          <w:p w14:paraId="7AB519ED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10B087D8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0B2B8B" w:rsidRPr="007D1390" w14:paraId="721A9819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550D228C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lan and prepare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73F336A3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54840CF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bottom"/>
          </w:tcPr>
          <w:p w14:paraId="68F336D3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558B329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bottom"/>
          </w:tcPr>
          <w:p w14:paraId="5820A0F2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76CB58C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0B2B8B" w:rsidRPr="007D1390" w14:paraId="5F4023DB" w14:textId="77777777" w:rsidTr="00771A54">
        <w:trPr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0149D904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decided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09173185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59D35E3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noWrap/>
            <w:vAlign w:val="bottom"/>
          </w:tcPr>
          <w:p w14:paraId="1CD2FB81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65073B9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noWrap/>
            <w:vAlign w:val="bottom"/>
          </w:tcPr>
          <w:p w14:paraId="6186AEE7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06F0CEF4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0B2B8B" w:rsidRPr="007D1390" w14:paraId="00FF3303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</w:tcPr>
          <w:p w14:paraId="3AAC71C2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aps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planning a future pregnancy</w:t>
            </w:r>
            <w:r w:rsidRPr="007D1390">
              <w:rPr>
                <w:rFonts w:ascii="Calibri" w:eastAsia="Times New Roman" w:hAnsi="Calibri" w:cs="Calibri"/>
                <w:cap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0494FA38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624FE88B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bottom"/>
          </w:tcPr>
          <w:p w14:paraId="2E991129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4134249E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086D8942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6D3763DE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0B2B8B" w:rsidRPr="007D1390" w14:paraId="4FC1E9EC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5954BB34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dividuals (N)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229E8DD0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37B33449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noWrap/>
            <w:vAlign w:val="bottom"/>
          </w:tcPr>
          <w:p w14:paraId="70E9B88C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5159BF81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vAlign w:val="bottom"/>
          </w:tcPr>
          <w:p w14:paraId="7B14A063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6159DEB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0B2B8B" w:rsidRPr="007D1390" w14:paraId="414AF178" w14:textId="77777777" w:rsidTr="00771A54">
        <w:trPr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5D37DB99" w14:textId="5E606377" w:rsidR="000B2B8B" w:rsidRPr="007D1390" w:rsidRDefault="003D2BF3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 w:rsidR="000B2B8B"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xie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t enrolment 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42F066C1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 (23.3-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1BA2E2B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7 (20-36.7)</w:t>
            </w:r>
          </w:p>
        </w:tc>
        <w:tc>
          <w:tcPr>
            <w:tcW w:w="1559" w:type="dxa"/>
            <w:noWrap/>
            <w:vAlign w:val="bottom"/>
          </w:tcPr>
          <w:p w14:paraId="52E04FD6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.7 (30.0-4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026397EB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.3 (26.7-36.7)</w:t>
            </w:r>
          </w:p>
        </w:tc>
        <w:tc>
          <w:tcPr>
            <w:tcW w:w="1559" w:type="dxa"/>
            <w:noWrap/>
            <w:vAlign w:val="bottom"/>
          </w:tcPr>
          <w:p w14:paraId="41C7B750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.7 (28.3-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25D04099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7 (26.7-26.7)</w:t>
            </w:r>
          </w:p>
        </w:tc>
      </w:tr>
      <w:tr w:rsidR="000B2B8B" w:rsidRPr="007D1390" w14:paraId="195763F4" w14:textId="77777777" w:rsidTr="00771A54">
        <w:trPr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731E51CC" w14:textId="25218496" w:rsidR="000B2B8B" w:rsidRPr="007D1390" w:rsidRDefault="003D2BF3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 w:rsidR="000B2B8B"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xie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t 12 months post-result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6D34EAB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30-5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221CF54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 (23.3-41.7)</w:t>
            </w:r>
          </w:p>
        </w:tc>
        <w:tc>
          <w:tcPr>
            <w:tcW w:w="1559" w:type="dxa"/>
            <w:noWrap/>
            <w:vAlign w:val="bottom"/>
          </w:tcPr>
          <w:p w14:paraId="4BFB52D4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 (26.7-5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03A57047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26.7-56.7)</w:t>
            </w:r>
          </w:p>
        </w:tc>
        <w:tc>
          <w:tcPr>
            <w:tcW w:w="1559" w:type="dxa"/>
            <w:noWrap/>
            <w:vAlign w:val="bottom"/>
          </w:tcPr>
          <w:p w14:paraId="7CD0FE6C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7 (43.3-6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78BD82FF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 (33.3-53.3)</w:t>
            </w:r>
          </w:p>
        </w:tc>
      </w:tr>
      <w:tr w:rsidR="000B2B8B" w:rsidRPr="007D1390" w14:paraId="55A26B56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48A25019" w14:textId="16D29A90" w:rsidR="000B2B8B" w:rsidRPr="007D1390" w:rsidRDefault="003D2BF3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 w:rsidR="000B2B8B"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xie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t 12 months post-result </w:t>
            </w:r>
            <w:r w:rsidR="000B2B8B"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≥40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15E79B5D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 (5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713FEED0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 (37.5%)</w:t>
            </w:r>
          </w:p>
        </w:tc>
        <w:tc>
          <w:tcPr>
            <w:tcW w:w="1559" w:type="dxa"/>
            <w:noWrap/>
            <w:vAlign w:val="bottom"/>
          </w:tcPr>
          <w:p w14:paraId="3CB98BF6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 (4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353B3383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1559" w:type="dxa"/>
            <w:noWrap/>
            <w:vAlign w:val="bottom"/>
          </w:tcPr>
          <w:p w14:paraId="3B33E595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50FB596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60.0%)</w:t>
            </w:r>
          </w:p>
        </w:tc>
      </w:tr>
      <w:tr w:rsidR="000B2B8B" w:rsidRPr="007D1390" w14:paraId="225DD897" w14:textId="77777777" w:rsidTr="00771A54">
        <w:trPr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52FC99AF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cision regret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3FA0A771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0-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11445DD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-7.5)</w:t>
            </w:r>
          </w:p>
        </w:tc>
        <w:tc>
          <w:tcPr>
            <w:tcW w:w="1559" w:type="dxa"/>
            <w:noWrap/>
            <w:vAlign w:val="bottom"/>
          </w:tcPr>
          <w:p w14:paraId="06D1A987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5 (0-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34614309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-10)</w:t>
            </w:r>
          </w:p>
        </w:tc>
        <w:tc>
          <w:tcPr>
            <w:tcW w:w="1559" w:type="dxa"/>
            <w:noWrap/>
            <w:vAlign w:val="bottom"/>
          </w:tcPr>
          <w:p w14:paraId="12558371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 (0-12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75A0515A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15-30)</w:t>
            </w:r>
          </w:p>
        </w:tc>
      </w:tr>
      <w:tr w:rsidR="000B2B8B" w:rsidRPr="007D1390" w14:paraId="779792C5" w14:textId="77777777" w:rsidTr="00771A54">
        <w:trPr>
          <w:trHeight w:val="2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054AEC1B" w14:textId="77777777" w:rsidR="000B2B8B" w:rsidRPr="007D1390" w:rsidRDefault="000B2B8B" w:rsidP="00771A54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productive confidence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265073B8" w14:textId="77777777" w:rsidR="000B2B8B" w:rsidRPr="007D1390" w:rsidRDefault="000B2B8B" w:rsidP="00771A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77741E40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3CB9773C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3220078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11CE5C08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34AD4E0A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</w:tr>
      <w:tr w:rsidR="000B2B8B" w:rsidRPr="007D1390" w14:paraId="50A82B1B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0CE6982A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much confidence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05683BD5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0ACC132E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6.3%)</w:t>
            </w:r>
          </w:p>
        </w:tc>
        <w:tc>
          <w:tcPr>
            <w:tcW w:w="1559" w:type="dxa"/>
            <w:noWrap/>
            <w:vAlign w:val="bottom"/>
          </w:tcPr>
          <w:p w14:paraId="5208730C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29327B10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1559" w:type="dxa"/>
            <w:noWrap/>
            <w:vAlign w:val="bottom"/>
          </w:tcPr>
          <w:p w14:paraId="10A7D747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11FA76B1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0.0%)</w:t>
            </w:r>
          </w:p>
        </w:tc>
      </w:tr>
      <w:tr w:rsidR="000B2B8B" w:rsidRPr="007D1390" w14:paraId="69EC889E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right w:val="single" w:sz="4" w:space="0" w:color="000000"/>
            </w:tcBorders>
            <w:noWrap/>
            <w:hideMark/>
          </w:tcPr>
          <w:p w14:paraId="5E8A9D99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me confidence</w:t>
            </w:r>
          </w:p>
        </w:tc>
        <w:tc>
          <w:tcPr>
            <w:tcW w:w="1566" w:type="dxa"/>
            <w:tcBorders>
              <w:left w:val="single" w:sz="4" w:space="0" w:color="000000"/>
            </w:tcBorders>
            <w:noWrap/>
            <w:vAlign w:val="bottom"/>
          </w:tcPr>
          <w:p w14:paraId="06CCDAEA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 (6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  <w:vAlign w:val="bottom"/>
          </w:tcPr>
          <w:p w14:paraId="7BF6FECC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 (40.6%)</w:t>
            </w:r>
          </w:p>
        </w:tc>
        <w:tc>
          <w:tcPr>
            <w:tcW w:w="1559" w:type="dxa"/>
            <w:noWrap/>
            <w:vAlign w:val="bottom"/>
          </w:tcPr>
          <w:p w14:paraId="4D99D65D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35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14:paraId="21C18A2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1559" w:type="dxa"/>
            <w:noWrap/>
            <w:vAlign w:val="bottom"/>
          </w:tcPr>
          <w:p w14:paraId="18DE9267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 (7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noWrap/>
            <w:vAlign w:val="bottom"/>
          </w:tcPr>
          <w:p w14:paraId="2DA339C8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60.0%)</w:t>
            </w:r>
          </w:p>
        </w:tc>
      </w:tr>
      <w:tr w:rsidR="000B2B8B" w:rsidRPr="007D1390" w14:paraId="07B79A45" w14:textId="77777777" w:rsidTr="00771A54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7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4202DF" w14:textId="77777777" w:rsidR="000B2B8B" w:rsidRPr="007D1390" w:rsidRDefault="000B2B8B" w:rsidP="00771A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 lot of confidence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</w:tcBorders>
            <w:noWrap/>
            <w:vAlign w:val="bottom"/>
          </w:tcPr>
          <w:p w14:paraId="2974E6F3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 (3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000000"/>
            </w:tcBorders>
            <w:noWrap/>
            <w:vAlign w:val="bottom"/>
          </w:tcPr>
          <w:p w14:paraId="04CCCC20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 (53.1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vAlign w:val="bottom"/>
          </w:tcPr>
          <w:p w14:paraId="3FBFA4EB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5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  <w:noWrap/>
            <w:vAlign w:val="bottom"/>
          </w:tcPr>
          <w:p w14:paraId="3626952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vAlign w:val="bottom"/>
          </w:tcPr>
          <w:p w14:paraId="0135B5F8" w14:textId="77777777" w:rsidR="000B2B8B" w:rsidRPr="007D1390" w:rsidRDefault="000B2B8B" w:rsidP="0077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000000"/>
            </w:tcBorders>
            <w:noWrap/>
            <w:vAlign w:val="bottom"/>
          </w:tcPr>
          <w:p w14:paraId="04929DAD" w14:textId="77777777" w:rsidR="000B2B8B" w:rsidRPr="007D1390" w:rsidRDefault="000B2B8B" w:rsidP="00771A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7D13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0.0%)</w:t>
            </w:r>
          </w:p>
        </w:tc>
      </w:tr>
    </w:tbl>
    <w:p w14:paraId="5827D849" w14:textId="0EECE3C3" w:rsidR="000B2B8B" w:rsidRDefault="000B2B8B" w:rsidP="000B2B8B">
      <w:pPr>
        <w:spacing w:line="240" w:lineRule="auto"/>
        <w:jc w:val="both"/>
        <w:rPr>
          <w:rFonts w:ascii="Calibri" w:eastAsia="Calibri" w:hAnsi="Calibri" w:cs="Calibri"/>
          <w:sz w:val="18"/>
          <w:szCs w:val="18"/>
          <w:vertAlign w:val="superscript"/>
        </w:rPr>
      </w:pPr>
      <w:r w:rsidRPr="00CF2231">
        <w:rPr>
          <w:rFonts w:ascii="Calibri" w:eastAsia="Calibri" w:hAnsi="Calibri" w:cs="Calibri"/>
          <w:sz w:val="18"/>
          <w:szCs w:val="18"/>
        </w:rPr>
        <w:t xml:space="preserve">IVF with PGT-M = in vitro </w:t>
      </w:r>
      <w:proofErr w:type="spellStart"/>
      <w:r w:rsidRPr="00CF2231">
        <w:rPr>
          <w:rFonts w:ascii="Calibri" w:eastAsia="Calibri" w:hAnsi="Calibri" w:cs="Calibri"/>
          <w:sz w:val="18"/>
          <w:szCs w:val="18"/>
        </w:rPr>
        <w:t>fertili</w:t>
      </w:r>
      <w:r w:rsidR="00526E7D">
        <w:rPr>
          <w:rFonts w:ascii="Calibri" w:eastAsia="Calibri" w:hAnsi="Calibri" w:cs="Calibri"/>
          <w:sz w:val="18"/>
          <w:szCs w:val="18"/>
        </w:rPr>
        <w:t>s</w:t>
      </w:r>
      <w:r w:rsidRPr="00CF2231">
        <w:rPr>
          <w:rFonts w:ascii="Calibri" w:eastAsia="Calibri" w:hAnsi="Calibri" w:cs="Calibri"/>
          <w:sz w:val="18"/>
          <w:szCs w:val="18"/>
        </w:rPr>
        <w:t>ation</w:t>
      </w:r>
      <w:proofErr w:type="spellEnd"/>
      <w:r w:rsidRPr="00CF2231">
        <w:rPr>
          <w:rFonts w:ascii="Calibri" w:eastAsia="Calibri" w:hAnsi="Calibri" w:cs="Calibri"/>
          <w:sz w:val="18"/>
          <w:szCs w:val="18"/>
        </w:rPr>
        <w:t xml:space="preserve"> with pre-implantation genetic testing for</w:t>
      </w:r>
      <w:r>
        <w:rPr>
          <w:rFonts w:ascii="Calibri" w:eastAsia="Calibri" w:hAnsi="Calibri" w:cs="Calibri"/>
          <w:sz w:val="18"/>
          <w:szCs w:val="18"/>
        </w:rPr>
        <w:t xml:space="preserve"> the</w:t>
      </w:r>
      <w:r w:rsidRPr="00CF2231">
        <w:rPr>
          <w:rFonts w:ascii="Calibri" w:eastAsia="Calibri" w:hAnsi="Calibri" w:cs="Calibri"/>
          <w:sz w:val="18"/>
          <w:szCs w:val="18"/>
        </w:rPr>
        <w:t xml:space="preserve"> monogenic condition | PND= prenatal diagnosis with the view to </w:t>
      </w:r>
      <w:r w:rsidR="00545DF0">
        <w:rPr>
          <w:rFonts w:ascii="Calibri" w:eastAsia="Calibri" w:hAnsi="Calibri" w:cs="Calibri"/>
          <w:sz w:val="18"/>
          <w:szCs w:val="18"/>
        </w:rPr>
        <w:t>end</w:t>
      </w:r>
      <w:r w:rsidRPr="00CF2231">
        <w:rPr>
          <w:rFonts w:ascii="Calibri" w:eastAsia="Calibri" w:hAnsi="Calibri" w:cs="Calibri"/>
          <w:sz w:val="18"/>
          <w:szCs w:val="18"/>
        </w:rPr>
        <w:t xml:space="preserve"> an affected pregnancy |Median (interquartile range) anxiety as measured by the 6-item State Trait Anxiety Inventory (score range 20-80, higher scores indicate higher anxiety)</w:t>
      </w:r>
      <w:r>
        <w:rPr>
          <w:rFonts w:ascii="Calibri" w:eastAsia="Calibri" w:hAnsi="Calibri" w:cs="Calibri"/>
          <w:sz w:val="18"/>
          <w:szCs w:val="18"/>
          <w:vertAlign w:val="superscript"/>
        </w:rPr>
        <w:t>29</w:t>
      </w:r>
      <w:r>
        <w:rPr>
          <w:rFonts w:ascii="Calibri" w:eastAsia="Calibri" w:hAnsi="Calibri" w:cs="Calibri"/>
          <w:sz w:val="18"/>
          <w:szCs w:val="18"/>
        </w:rPr>
        <w:t xml:space="preserve"> with s</w:t>
      </w:r>
      <w:r w:rsidRPr="00CF2231">
        <w:rPr>
          <w:rFonts w:ascii="Calibri" w:eastAsia="Calibri" w:hAnsi="Calibri" w:cs="Calibri"/>
          <w:sz w:val="18"/>
          <w:szCs w:val="18"/>
        </w:rPr>
        <w:t>cores ≥40 indicate clinically meaningful anxiety.</w:t>
      </w:r>
      <w:r w:rsidRPr="00CF2231">
        <w:rPr>
          <w:rFonts w:ascii="Calibri" w:eastAsia="Calibri" w:hAnsi="Calibri" w:cs="Calibri"/>
          <w:sz w:val="18"/>
          <w:szCs w:val="18"/>
          <w:vertAlign w:val="superscript"/>
        </w:rPr>
        <w:t>3</w:t>
      </w:r>
      <w:r>
        <w:rPr>
          <w:rFonts w:ascii="Calibri" w:eastAsia="Calibri" w:hAnsi="Calibri" w:cs="Calibri"/>
          <w:sz w:val="18"/>
          <w:szCs w:val="18"/>
          <w:vertAlign w:val="superscript"/>
        </w:rPr>
        <w:t xml:space="preserve">0 </w:t>
      </w:r>
      <w:r w:rsidRPr="00E8506A">
        <w:rPr>
          <w:rFonts w:ascii="Calibri" w:eastAsia="Calibri" w:hAnsi="Calibri" w:cs="Calibri"/>
          <w:sz w:val="18"/>
          <w:szCs w:val="18"/>
        </w:rPr>
        <w:t>|</w:t>
      </w:r>
      <w:r w:rsidRPr="00CF2231">
        <w:rPr>
          <w:rFonts w:ascii="Calibri" w:eastAsia="Calibri" w:hAnsi="Calibri" w:cs="Calibri"/>
          <w:sz w:val="18"/>
          <w:szCs w:val="18"/>
        </w:rPr>
        <w:t xml:space="preserve"> Median (interquartile range) decision regret as measured by the Decision Regret Scale (score range 0-100, 0=no regret, 100=high regret).</w:t>
      </w:r>
      <w:r w:rsidRPr="00CF2231">
        <w:rPr>
          <w:rFonts w:ascii="Calibri" w:eastAsia="Calibri" w:hAnsi="Calibri" w:cs="Calibri"/>
          <w:sz w:val="18"/>
          <w:szCs w:val="18"/>
          <w:vertAlign w:val="superscript"/>
        </w:rPr>
        <w:t>3</w:t>
      </w:r>
      <w:r>
        <w:rPr>
          <w:rFonts w:ascii="Calibri" w:eastAsia="Calibri" w:hAnsi="Calibri" w:cs="Calibri"/>
          <w:sz w:val="18"/>
          <w:szCs w:val="18"/>
          <w:vertAlign w:val="superscript"/>
        </w:rPr>
        <w:t xml:space="preserve">1 </w:t>
      </w:r>
    </w:p>
    <w:p w14:paraId="5D67B02E" w14:textId="0534DDA6" w:rsidR="000B2B8B" w:rsidRPr="000B2B8B" w:rsidRDefault="000B2B8B" w:rsidP="000B2B8B">
      <w:pPr>
        <w:spacing w:line="240" w:lineRule="auto"/>
        <w:jc w:val="both"/>
        <w:rPr>
          <w:rFonts w:ascii="Calibri" w:eastAsia="Calibri" w:hAnsi="Calibri" w:cs="Calibri"/>
          <w:sz w:val="18"/>
          <w:szCs w:val="18"/>
          <w:vertAlign w:val="superscript"/>
        </w:rPr>
      </w:pPr>
      <w:r w:rsidRPr="00CF2231">
        <w:rPr>
          <w:rFonts w:ascii="Calibri" w:eastAsia="Calibri" w:hAnsi="Calibri" w:cs="Arial"/>
          <w:sz w:val="18"/>
          <w:szCs w:val="20"/>
          <w:vertAlign w:val="superscript"/>
        </w:rPr>
        <w:t xml:space="preserve">a </w:t>
      </w:r>
      <w:r w:rsidRPr="00CF2231">
        <w:rPr>
          <w:rFonts w:ascii="Calibri" w:eastAsia="Calibri" w:hAnsi="Calibri" w:cs="Arial"/>
          <w:sz w:val="18"/>
          <w:szCs w:val="20"/>
        </w:rPr>
        <w:t xml:space="preserve">N=92 couples. Six couples did not provide sufficient reproductive outcomes data to classify them into groups A – E. </w:t>
      </w:r>
      <w:r w:rsidRPr="00CF2231">
        <w:rPr>
          <w:rFonts w:ascii="Calibri" w:eastAsia="Calibri" w:hAnsi="Calibri" w:cs="Arial"/>
          <w:sz w:val="18"/>
          <w:szCs w:val="20"/>
          <w:vertAlign w:val="superscript"/>
        </w:rPr>
        <w:t>b</w:t>
      </w:r>
      <w:r w:rsidRPr="00CF2231">
        <w:rPr>
          <w:rFonts w:ascii="Calibri" w:eastAsia="Calibri" w:hAnsi="Calibri" w:cs="Arial"/>
          <w:sz w:val="18"/>
          <w:szCs w:val="20"/>
        </w:rPr>
        <w:t xml:space="preserve"> Includes four couples trying spontaneous conception and IVF with PGT-M, two couples who have tried IVF with PGT-M and are now re-considering their plans and two couples who are considering IVF with PGT-M but have not decided. </w:t>
      </w:r>
      <w:r w:rsidRPr="00CF2231">
        <w:rPr>
          <w:rFonts w:ascii="Calibri" w:eastAsia="Calibri" w:hAnsi="Calibri" w:cs="Arial"/>
          <w:sz w:val="18"/>
          <w:szCs w:val="20"/>
          <w:vertAlign w:val="superscript"/>
        </w:rPr>
        <w:t xml:space="preserve">c </w:t>
      </w:r>
      <w:r w:rsidRPr="00CF2231">
        <w:rPr>
          <w:rFonts w:ascii="Calibri" w:eastAsia="Calibri" w:hAnsi="Calibri" w:cs="Arial"/>
          <w:sz w:val="18"/>
          <w:szCs w:val="20"/>
        </w:rPr>
        <w:t xml:space="preserve">Two pregnancies were unaffected, and the PND result </w:t>
      </w:r>
      <w:r>
        <w:rPr>
          <w:rFonts w:ascii="Calibri" w:eastAsia="Calibri" w:hAnsi="Calibri" w:cs="Arial"/>
          <w:sz w:val="18"/>
          <w:szCs w:val="20"/>
        </w:rPr>
        <w:t>was</w:t>
      </w:r>
      <w:r w:rsidRPr="00CF2231">
        <w:rPr>
          <w:rFonts w:ascii="Calibri" w:eastAsia="Calibri" w:hAnsi="Calibri" w:cs="Arial"/>
          <w:sz w:val="18"/>
          <w:szCs w:val="20"/>
        </w:rPr>
        <w:t xml:space="preserve"> pending at the time of survey completion for one couple. </w:t>
      </w:r>
      <w:r w:rsidRPr="00CF2231">
        <w:rPr>
          <w:rFonts w:ascii="Calibri" w:eastAsia="Calibri" w:hAnsi="Calibri" w:cs="Arial"/>
          <w:sz w:val="18"/>
          <w:szCs w:val="20"/>
          <w:vertAlign w:val="superscript"/>
        </w:rPr>
        <w:t xml:space="preserve">d </w:t>
      </w:r>
      <w:r w:rsidRPr="00CF2231">
        <w:rPr>
          <w:rFonts w:ascii="Calibri" w:eastAsia="Calibri" w:hAnsi="Calibri" w:cs="Arial"/>
          <w:sz w:val="18"/>
          <w:szCs w:val="20"/>
        </w:rPr>
        <w:t xml:space="preserve">Undecided between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IVF with PGT-M and PND. </w:t>
      </w:r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e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Includes six </w:t>
      </w:r>
      <w:proofErr w:type="gramStart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>couples</w:t>
      </w:r>
      <w:proofErr w:type="gramEnd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 were pregnant at result disclosure. All seven pregnancies were unaffected. </w:t>
      </w:r>
      <w:proofErr w:type="spellStart"/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>f</w:t>
      </w:r>
      <w:proofErr w:type="spellEnd"/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None of the babies are known to have </w:t>
      </w:r>
      <w:proofErr w:type="gramStart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>the genetic condition</w:t>
      </w:r>
      <w:proofErr w:type="gramEnd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. </w:t>
      </w:r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>g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 Two babies were diagnosed with </w:t>
      </w:r>
      <w:proofErr w:type="gramStart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>the genetic</w:t>
      </w:r>
      <w:proofErr w:type="gramEnd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 condition. </w:t>
      </w:r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h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One couple had a termination for medical reasons unrelated to the genetic condition they had an increased chance for, two couples had a miscarriage. </w:t>
      </w:r>
      <w:proofErr w:type="gramStart"/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I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>One</w:t>
      </w:r>
      <w:proofErr w:type="gramEnd"/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 couple had an unaffected pregnancy but the reason for the pregnancy loss was not stated. Two couples had a miscarriage before PND could be performed. </w:t>
      </w:r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j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Deciding between IVF with PGT-M and using donor gametes. </w:t>
      </w:r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j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 xml:space="preserve">One pregnancy was unaffected and carried to term. One couple had an affected pregnancy and had a termination. </w:t>
      </w:r>
      <w:r w:rsidRPr="00CF2231">
        <w:rPr>
          <w:rFonts w:ascii="Calibri" w:eastAsia="Times New Roman" w:hAnsi="Calibri" w:cs="Arial"/>
          <w:color w:val="000000"/>
          <w:sz w:val="18"/>
          <w:szCs w:val="20"/>
          <w:vertAlign w:val="superscript"/>
          <w:lang w:eastAsia="en-AU"/>
        </w:rPr>
        <w:t xml:space="preserve">k </w:t>
      </w:r>
      <w:r w:rsidRPr="00CF2231">
        <w:rPr>
          <w:rFonts w:ascii="Calibri" w:eastAsia="Times New Roman" w:hAnsi="Calibri" w:cs="Arial"/>
          <w:color w:val="000000"/>
          <w:sz w:val="18"/>
          <w:szCs w:val="20"/>
          <w:lang w:eastAsia="en-AU"/>
        </w:rPr>
        <w:t>Three couples would consider IVF with PGT-M if they were to try to conceive in the future.</w:t>
      </w:r>
    </w:p>
    <w:p w14:paraId="2CE490BE" w14:textId="77777777" w:rsidR="00677245" w:rsidRPr="000B2B8B" w:rsidRDefault="00677245">
      <w:pPr>
        <w:rPr>
          <w:b/>
          <w:bCs/>
        </w:rPr>
      </w:pPr>
    </w:p>
    <w:sectPr w:rsidR="00677245" w:rsidRPr="000B2B8B" w:rsidSect="000B2B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8B"/>
    <w:rsid w:val="000B2B8B"/>
    <w:rsid w:val="000C35EB"/>
    <w:rsid w:val="00334D28"/>
    <w:rsid w:val="00391E56"/>
    <w:rsid w:val="00396FB4"/>
    <w:rsid w:val="003D2BF3"/>
    <w:rsid w:val="003D2ECB"/>
    <w:rsid w:val="00526E7D"/>
    <w:rsid w:val="00545DF0"/>
    <w:rsid w:val="00557AB9"/>
    <w:rsid w:val="005E171F"/>
    <w:rsid w:val="00677245"/>
    <w:rsid w:val="00682E8C"/>
    <w:rsid w:val="007D16E9"/>
    <w:rsid w:val="00854901"/>
    <w:rsid w:val="008F5B6D"/>
    <w:rsid w:val="00AC3507"/>
    <w:rsid w:val="00AC7FDA"/>
    <w:rsid w:val="00B02E9C"/>
    <w:rsid w:val="00B0464C"/>
    <w:rsid w:val="00B30C62"/>
    <w:rsid w:val="00BB1C64"/>
    <w:rsid w:val="00BB35D8"/>
    <w:rsid w:val="00D55856"/>
    <w:rsid w:val="00D81DCC"/>
    <w:rsid w:val="00DE1E75"/>
    <w:rsid w:val="00E33243"/>
    <w:rsid w:val="00F457FE"/>
    <w:rsid w:val="00F8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4518"/>
  <w15:chartTrackingRefBased/>
  <w15:docId w15:val="{3BD6C4D5-37CF-485E-A527-AD864375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B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B8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B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B8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B8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B8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B8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B8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B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2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B8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B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B2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B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2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B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B2B8B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0B2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B2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D2BF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45C432C4ABA041AF6E77792A3C6E2E" ma:contentTypeVersion="15" ma:contentTypeDescription="Create a new document." ma:contentTypeScope="" ma:versionID="4664f186b18075699f160fdd93d9010c">
  <xsd:schema xmlns:xsd="http://www.w3.org/2001/XMLSchema" xmlns:xs="http://www.w3.org/2001/XMLSchema" xmlns:p="http://schemas.microsoft.com/office/2006/metadata/properties" xmlns:ns2="e6041ddc-80ba-43dd-adfe-8aa793fdd95d" xmlns:ns3="84681a9b-f3e1-496a-8023-1c4d4256e1b4" targetNamespace="http://schemas.microsoft.com/office/2006/metadata/properties" ma:root="true" ma:fieldsID="3c9ec9ea3ba0f856bafaf3d823989531" ns2:_="" ns3:_="">
    <xsd:import namespace="e6041ddc-80ba-43dd-adfe-8aa793fdd95d"/>
    <xsd:import namespace="84681a9b-f3e1-496a-8023-1c4d4256e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41ddc-80ba-43dd-adfe-8aa793fdd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681a9b-f3e1-496a-8023-1c4d4256e1b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8fdc21f-1365-4ff7-b9b6-9fc65fc87d1c}" ma:internalName="TaxCatchAll" ma:showField="CatchAllData" ma:web="84681a9b-f3e1-496a-8023-1c4d4256e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681a9b-f3e1-496a-8023-1c4d4256e1b4" xsi:nil="true"/>
    <lcf76f155ced4ddcb4097134ff3c332f xmlns="e6041ddc-80ba-43dd-adfe-8aa793fdd95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59199B2-DD32-4966-8C20-CB4E7ED6B1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DA3891-627A-401E-B53F-BE92FFD215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041ddc-80ba-43dd-adfe-8aa793fdd95d"/>
    <ds:schemaRef ds:uri="84681a9b-f3e1-496a-8023-1c4d4256e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515394-56A5-4F3B-BF8C-A36C214BED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7111B7-1022-4294-B26B-B227EA358247}">
  <ds:schemaRefs>
    <ds:schemaRef ds:uri="http://schemas.microsoft.com/office/2006/metadata/properties"/>
    <ds:schemaRef ds:uri="http://schemas.microsoft.com/office/infopath/2007/PartnerControls"/>
    <ds:schemaRef ds:uri="84681a9b-f3e1-496a-8023-1c4d4256e1b4"/>
    <ds:schemaRef ds:uri="e6041ddc-80ba-43dd-adfe-8aa793fdd9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8</Words>
  <Characters>2845</Characters>
  <Application>Microsoft Office Word</Application>
  <DocSecurity>0</DocSecurity>
  <Lines>23</Lines>
  <Paragraphs>6</Paragraphs>
  <ScaleCrop>false</ScaleCrop>
  <Company>Murdoch Children's Research Institute</Company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utty</dc:creator>
  <cp:keywords/>
  <dc:description/>
  <cp:lastModifiedBy>Erin Tutty</cp:lastModifiedBy>
  <cp:revision>8</cp:revision>
  <dcterms:created xsi:type="dcterms:W3CDTF">2025-05-06T01:23:00Z</dcterms:created>
  <dcterms:modified xsi:type="dcterms:W3CDTF">2025-05-06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45C432C4ABA041AF6E77792A3C6E2E</vt:lpwstr>
  </property>
  <property fmtid="{D5CDD505-2E9C-101B-9397-08002B2CF9AE}" pid="3" name="MediaServiceImageTags">
    <vt:lpwstr/>
  </property>
</Properties>
</file>